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211EE" w14:textId="77777777" w:rsidR="00A757D8" w:rsidRPr="00C61795" w:rsidRDefault="00A757D8" w:rsidP="00A757D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A757D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S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C6179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emicals and reagents for DNA extraction and polymerase chain reaction. </w:t>
      </w:r>
    </w:p>
    <w:tbl>
      <w:tblPr>
        <w:tblW w:w="891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0"/>
        <w:gridCol w:w="4950"/>
        <w:gridCol w:w="3060"/>
      </w:tblGrid>
      <w:tr w:rsidR="00A757D8" w:rsidRPr="001366D4" w14:paraId="665749D8" w14:textId="77777777" w:rsidTr="00F46C46">
        <w:trPr>
          <w:trHeight w:val="452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69F79" w14:textId="77777777" w:rsidR="00A757D8" w:rsidRPr="001366D4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o.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20876E" w14:textId="77777777" w:rsidR="00A757D8" w:rsidRPr="001366D4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Name</w:t>
            </w:r>
            <w:r w:rsidRPr="001366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ab/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F8295A" w14:textId="77777777" w:rsidR="00A757D8" w:rsidRPr="001366D4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Source </w:t>
            </w:r>
          </w:p>
        </w:tc>
      </w:tr>
      <w:tr w:rsidR="00A757D8" w:rsidRPr="001366D4" w14:paraId="3EBCA70C" w14:textId="77777777" w:rsidTr="00F46C46">
        <w:trPr>
          <w:trHeight w:val="74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B8DB34" w14:textId="77777777" w:rsidR="00A757D8" w:rsidRPr="001366D4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7BE3DC4" w14:textId="07467664" w:rsidR="00A757D8" w:rsidRPr="001366D4" w:rsidRDefault="0030070D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</w:t>
            </w:r>
            <w:r w:rsidR="00A757D8"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re Blood Genomic DNA Mini Kit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olumn </w:t>
            </w:r>
            <w:r w:rsidR="00A757D8"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xtraction Kit)</w:t>
            </w:r>
            <w:r w:rsidR="00297B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Components: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8548D46" w14:textId="2B65B37A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Anatolia, </w:t>
            </w:r>
            <w:r w:rsidRPr="001366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en-GB"/>
              </w:rPr>
              <w:t>Istanbul, Turkey</w:t>
            </w:r>
          </w:p>
        </w:tc>
      </w:tr>
      <w:tr w:rsidR="00A757D8" w:rsidRPr="001366D4" w14:paraId="38719A35" w14:textId="77777777" w:rsidTr="00F46C46">
        <w:trPr>
          <w:trHeight w:val="452"/>
        </w:trPr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6661516C" w14:textId="77777777" w:rsidR="00A757D8" w:rsidRPr="001366D4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3E7D82D0" w14:textId="77777777" w:rsidR="00A757D8" w:rsidRPr="001366D4" w:rsidRDefault="00A757D8" w:rsidP="001366D4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>Proteinase K</w:t>
            </w:r>
          </w:p>
        </w:tc>
        <w:tc>
          <w:tcPr>
            <w:tcW w:w="3060" w:type="dxa"/>
            <w:vMerge w:val="restart"/>
            <w:shd w:val="clear" w:color="auto" w:fill="FFFFFF" w:themeFill="background1"/>
            <w:vAlign w:val="center"/>
            <w:hideMark/>
          </w:tcPr>
          <w:p w14:paraId="70103296" w14:textId="353894C6" w:rsidR="00A757D8" w:rsidRPr="001366D4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70FBAA4D" w14:textId="77777777" w:rsidTr="00F46C46">
        <w:trPr>
          <w:trHeight w:val="434"/>
        </w:trPr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7935A483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19F53DD0" w14:textId="77777777" w:rsidR="00A757D8" w:rsidRPr="001366D4" w:rsidRDefault="00A757D8" w:rsidP="001366D4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S solution </w:t>
            </w:r>
          </w:p>
        </w:tc>
        <w:tc>
          <w:tcPr>
            <w:tcW w:w="3060" w:type="dxa"/>
            <w:vMerge/>
            <w:shd w:val="clear" w:color="auto" w:fill="FFFFFF" w:themeFill="background1"/>
            <w:vAlign w:val="center"/>
            <w:hideMark/>
          </w:tcPr>
          <w:p w14:paraId="705110BA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1E4930C9" w14:textId="77777777" w:rsidTr="00F46C46">
        <w:trPr>
          <w:trHeight w:val="434"/>
        </w:trPr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01C13A32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6CE24B21" w14:textId="77777777" w:rsidR="00A757D8" w:rsidRPr="001366D4" w:rsidRDefault="00A757D8" w:rsidP="001366D4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>Buffer CL</w:t>
            </w:r>
          </w:p>
        </w:tc>
        <w:tc>
          <w:tcPr>
            <w:tcW w:w="3060" w:type="dxa"/>
            <w:vMerge/>
            <w:shd w:val="clear" w:color="auto" w:fill="FFFFFF" w:themeFill="background1"/>
            <w:vAlign w:val="center"/>
            <w:hideMark/>
          </w:tcPr>
          <w:p w14:paraId="40692F52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06B5F04F" w14:textId="77777777" w:rsidTr="00F46C46">
        <w:trPr>
          <w:trHeight w:val="452"/>
        </w:trPr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78E15A3F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78500ACF" w14:textId="1A1CD890" w:rsidR="00A757D8" w:rsidRPr="001366D4" w:rsidRDefault="00A757D8" w:rsidP="001366D4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30070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>1 solution (concentrate)</w:t>
            </w:r>
          </w:p>
        </w:tc>
        <w:tc>
          <w:tcPr>
            <w:tcW w:w="3060" w:type="dxa"/>
            <w:vMerge/>
            <w:shd w:val="clear" w:color="auto" w:fill="FFFFFF" w:themeFill="background1"/>
            <w:vAlign w:val="center"/>
            <w:hideMark/>
          </w:tcPr>
          <w:p w14:paraId="31BBA501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1FE00DBA" w14:textId="77777777" w:rsidTr="00F46C46">
        <w:trPr>
          <w:trHeight w:val="443"/>
        </w:trPr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0CD0AB1E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3C415C04" w14:textId="05FDC3BE" w:rsidR="00A757D8" w:rsidRPr="001366D4" w:rsidRDefault="00A757D8" w:rsidP="001366D4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30070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>2 solution (concentrate)</w:t>
            </w:r>
          </w:p>
        </w:tc>
        <w:tc>
          <w:tcPr>
            <w:tcW w:w="3060" w:type="dxa"/>
            <w:vMerge/>
            <w:shd w:val="clear" w:color="auto" w:fill="FFFFFF" w:themeFill="background1"/>
            <w:vAlign w:val="center"/>
            <w:hideMark/>
          </w:tcPr>
          <w:p w14:paraId="3273CF2F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2CB7706D" w14:textId="77777777" w:rsidTr="00F46C46">
        <w:trPr>
          <w:trHeight w:val="440"/>
        </w:trPr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717B4F44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229CD479" w14:textId="77777777" w:rsidR="00A757D8" w:rsidRPr="001366D4" w:rsidRDefault="00A757D8" w:rsidP="001366D4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</w:rPr>
              <w:t>Elution buffer (CE)</w:t>
            </w:r>
          </w:p>
        </w:tc>
        <w:tc>
          <w:tcPr>
            <w:tcW w:w="3060" w:type="dxa"/>
            <w:vMerge/>
            <w:shd w:val="clear" w:color="auto" w:fill="FFFFFF" w:themeFill="background1"/>
            <w:vAlign w:val="center"/>
            <w:hideMark/>
          </w:tcPr>
          <w:p w14:paraId="758FE7AB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0B8D6CFE" w14:textId="77777777" w:rsidTr="00F46C46">
        <w:trPr>
          <w:trHeight w:val="398"/>
        </w:trPr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1460CF41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60FBB94B" w14:textId="77777777" w:rsidR="00A757D8" w:rsidRPr="001366D4" w:rsidRDefault="00A757D8" w:rsidP="001366D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uffer TBP </w:t>
            </w:r>
          </w:p>
        </w:tc>
        <w:tc>
          <w:tcPr>
            <w:tcW w:w="3060" w:type="dxa"/>
            <w:vMerge/>
            <w:shd w:val="clear" w:color="auto" w:fill="FFFFFF" w:themeFill="background1"/>
            <w:vAlign w:val="center"/>
            <w:hideMark/>
          </w:tcPr>
          <w:p w14:paraId="3400536E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3D9C2A34" w14:textId="77777777" w:rsidTr="00F46C46">
        <w:trPr>
          <w:trHeight w:val="326"/>
        </w:trPr>
        <w:tc>
          <w:tcPr>
            <w:tcW w:w="900" w:type="dxa"/>
            <w:vMerge/>
            <w:shd w:val="clear" w:color="auto" w:fill="FFFFFF" w:themeFill="background1"/>
            <w:vAlign w:val="center"/>
            <w:hideMark/>
          </w:tcPr>
          <w:p w14:paraId="4B9B116F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vAlign w:val="center"/>
            <w:hideMark/>
          </w:tcPr>
          <w:p w14:paraId="16F89BE7" w14:textId="3A9810C7" w:rsidR="001366D4" w:rsidRPr="001366D4" w:rsidRDefault="00A757D8" w:rsidP="001366D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llection tube 2ml</w:t>
            </w:r>
          </w:p>
        </w:tc>
        <w:tc>
          <w:tcPr>
            <w:tcW w:w="3060" w:type="dxa"/>
            <w:vMerge/>
            <w:shd w:val="clear" w:color="auto" w:fill="FFFFFF" w:themeFill="background1"/>
            <w:vAlign w:val="center"/>
            <w:hideMark/>
          </w:tcPr>
          <w:p w14:paraId="5A81B8D2" w14:textId="77777777" w:rsidR="00A757D8" w:rsidRPr="001366D4" w:rsidRDefault="00A757D8" w:rsidP="00136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A757D8" w:rsidRPr="001366D4" w14:paraId="3506D203" w14:textId="77777777" w:rsidTr="00F46C46">
        <w:trPr>
          <w:trHeight w:val="571"/>
        </w:trPr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9CA6C34" w14:textId="77777777" w:rsidR="00F46C46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  <w:p w14:paraId="2B0BE588" w14:textId="2052210B" w:rsidR="00F46C46" w:rsidRPr="001366D4" w:rsidRDefault="00F46C46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hideMark/>
          </w:tcPr>
          <w:p w14:paraId="027167AE" w14:textId="698323FE" w:rsidR="001366D4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0bp-3000bp DNA ladde</w:t>
            </w:r>
            <w:r w:rsid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53A32672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BM Research Ltd., Co., Toronto, ON, Canada </w:t>
            </w:r>
          </w:p>
        </w:tc>
      </w:tr>
      <w:tr w:rsidR="00A757D8" w:rsidRPr="001366D4" w14:paraId="22272F3A" w14:textId="77777777" w:rsidTr="00F46C46">
        <w:trPr>
          <w:trHeight w:val="629"/>
        </w:trPr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494BB2C" w14:textId="77777777" w:rsidR="00A757D8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  <w:p w14:paraId="61B38B77" w14:textId="35A5CC20" w:rsidR="00F46C46" w:rsidRPr="001366D4" w:rsidRDefault="00F46C46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hideMark/>
          </w:tcPr>
          <w:p w14:paraId="3FFA2DEC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aster Mix 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7BC07A77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BM Research Ltd., Co., Toronto, ON, Canada </w:t>
            </w:r>
          </w:p>
        </w:tc>
      </w:tr>
      <w:tr w:rsidR="00A757D8" w:rsidRPr="001366D4" w14:paraId="052CF7FA" w14:textId="77777777" w:rsidTr="00F46C46">
        <w:trPr>
          <w:trHeight w:val="714"/>
        </w:trPr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6D238F7D" w14:textId="77777777" w:rsidR="00A757D8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  <w:p w14:paraId="544B919F" w14:textId="48DD4EC4" w:rsidR="00F46C46" w:rsidRPr="001366D4" w:rsidRDefault="00F46C46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hideMark/>
          </w:tcPr>
          <w:p w14:paraId="721E5A86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uclease free water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1183B7C0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BM Research Ltd., Co., Toronto, ON, Canada </w:t>
            </w:r>
          </w:p>
        </w:tc>
      </w:tr>
      <w:tr w:rsidR="00A757D8" w:rsidRPr="001366D4" w14:paraId="4FF518A6" w14:textId="77777777" w:rsidTr="00F46C46">
        <w:trPr>
          <w:trHeight w:val="714"/>
        </w:trPr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D3676DB" w14:textId="77777777" w:rsidR="00A757D8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  <w:p w14:paraId="2931E047" w14:textId="0844A9E5" w:rsidR="00F46C46" w:rsidRPr="001366D4" w:rsidRDefault="00F46C46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hideMark/>
          </w:tcPr>
          <w:p w14:paraId="7975CEF1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imers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3790FADF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T, Newark, NJ, USA</w:t>
            </w:r>
          </w:p>
        </w:tc>
      </w:tr>
      <w:tr w:rsidR="00A757D8" w:rsidRPr="001366D4" w14:paraId="5AF1DD87" w14:textId="77777777" w:rsidTr="00F46C46">
        <w:trPr>
          <w:trHeight w:val="714"/>
        </w:trPr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F8E8FE5" w14:textId="77777777" w:rsidR="00A757D8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  <w:p w14:paraId="08BF77C4" w14:textId="3D7A8008" w:rsidR="00F46C46" w:rsidRPr="001366D4" w:rsidRDefault="00F46C46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50" w:type="dxa"/>
            <w:shd w:val="clear" w:color="auto" w:fill="FFFFFF" w:themeFill="background1"/>
            <w:hideMark/>
          </w:tcPr>
          <w:p w14:paraId="34625D6A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romophenol blue dye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3CA682BA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BM Research Ltd., Co., Toronto, ON, Canada </w:t>
            </w:r>
          </w:p>
        </w:tc>
      </w:tr>
      <w:tr w:rsidR="00A757D8" w:rsidRPr="001366D4" w14:paraId="22F59EAD" w14:textId="77777777" w:rsidTr="00F46C46">
        <w:trPr>
          <w:trHeight w:val="714"/>
        </w:trPr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BCC7A95" w14:textId="2688EC70" w:rsidR="00F46C46" w:rsidRPr="001366D4" w:rsidRDefault="00A757D8" w:rsidP="001366D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950" w:type="dxa"/>
            <w:shd w:val="clear" w:color="auto" w:fill="FFFFFF" w:themeFill="background1"/>
            <w:hideMark/>
          </w:tcPr>
          <w:p w14:paraId="3E87673E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thidium bromide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6B908971" w14:textId="77777777" w:rsidR="00A757D8" w:rsidRPr="001366D4" w:rsidRDefault="00A757D8" w:rsidP="001366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366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BM Research Ltd., Co., Toronto, ON, Canada </w:t>
            </w:r>
          </w:p>
        </w:tc>
      </w:tr>
    </w:tbl>
    <w:p w14:paraId="43D5189B" w14:textId="77777777" w:rsidR="00A757D8" w:rsidRPr="001366D4" w:rsidRDefault="00A757D8" w:rsidP="00163ECE">
      <w:pPr>
        <w:rPr>
          <w:rFonts w:ascii="Times New Roman" w:hAnsi="Times New Roman" w:cs="Times New Roman"/>
          <w:sz w:val="24"/>
          <w:szCs w:val="24"/>
        </w:rPr>
      </w:pPr>
    </w:p>
    <w:sectPr w:rsidR="00A757D8" w:rsidRPr="001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E2C"/>
    <w:rsid w:val="00096E2C"/>
    <w:rsid w:val="001366D4"/>
    <w:rsid w:val="00163ECE"/>
    <w:rsid w:val="00297B6F"/>
    <w:rsid w:val="0030070D"/>
    <w:rsid w:val="00366B7A"/>
    <w:rsid w:val="00744FA1"/>
    <w:rsid w:val="00A73A33"/>
    <w:rsid w:val="00A757D8"/>
    <w:rsid w:val="00ED795E"/>
    <w:rsid w:val="00F4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BB85D"/>
  <w15:chartTrackingRefBased/>
  <w15:docId w15:val="{32AA1479-855D-4BAB-84DB-2C5144E00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7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8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</cp:lastModifiedBy>
  <cp:revision>5</cp:revision>
  <dcterms:created xsi:type="dcterms:W3CDTF">2021-12-29T09:29:00Z</dcterms:created>
  <dcterms:modified xsi:type="dcterms:W3CDTF">2022-01-02T04:34:00Z</dcterms:modified>
</cp:coreProperties>
</file>